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5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data of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land surface runoff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during 1970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80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036"/>
        <w:gridCol w:w="2036"/>
        <w:gridCol w:w="1873"/>
        <w:gridCol w:w="1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126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245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370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-WACC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-WACC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-WAC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ESM2-WACC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IO-ESM-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IO-ESM-2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ISS-E2-1-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ISS-E2-1-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adGEM3-GC31-L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IO-ESM-2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ISS-E2-1-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ISS-E2-1-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adGEM3-GC31-L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CM-UA-1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CM-UA-1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CM-UA-1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4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1262F8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6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